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926965" cy="292227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6960" cy="2922120"/>
                          <a:chOff x="0" y="0"/>
                          <a:chExt cx="4926960" cy="29221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926960" cy="2922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3680" y="2485440"/>
                            <a:ext cx="3212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1960" y="253800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3680" y="248472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15080" y="253800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397160" y="248472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55160" y="253800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037240" y="248472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76440" y="253764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520360" y="248472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59200" y="253764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002760" y="248472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99280" y="253764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642840" y="248472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58280" y="2538000"/>
                            <a:ext cx="100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26320" y="248472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19440" y="1175400"/>
                            <a:ext cx="17150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67440" y="965880"/>
                            <a:ext cx="417960" cy="419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2600" y="1122840"/>
                            <a:ext cx="5346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vilaas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122840"/>
                            <a:ext cx="745560" cy="134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5 (0.37, 4.2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66560" y="302400"/>
                            <a:ext cx="24073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72120" y="201240"/>
                            <a:ext cx="200520" cy="2012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5480" y="249480"/>
                            <a:ext cx="6228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hevalier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24876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8 (0.19, 6.0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20360" y="9360"/>
                            <a:ext cx="0" cy="2475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50080" y="1756440"/>
                            <a:ext cx="583560" cy="585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19" h="921">
                                <a:moveTo>
                                  <a:pt x="0" y="461"/>
                                </a:moveTo>
                                <a:lnTo>
                                  <a:pt x="460" y="921"/>
                                </a:lnTo>
                                <a:lnTo>
                                  <a:pt x="919" y="461"/>
                                </a:lnTo>
                                <a:lnTo>
                                  <a:pt x="460" y="0"/>
                                </a:lnTo>
                                <a:lnTo>
                                  <a:pt x="0" y="461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883880" y="2049120"/>
                            <a:ext cx="15145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42400" y="302400"/>
                            <a:ext cx="0" cy="145404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520" y="1996560"/>
                            <a:ext cx="7621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1996560"/>
                            <a:ext cx="75744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9 (0.40, 3.5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6520" y="2703960"/>
                            <a:ext cx="1478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7.95pt;height:230.1pt" coordorigin="0,0" coordsize="7759,4602">
                <v:rect id="shape_0" fillcolor="white" stroked="f" o:allowincell="f" style="position:absolute;left:0;top:0;width:7758;height:4601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line id="shape_0" from="1439,3914" to="6497,391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310;top:3997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3913" to="1439,399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071;top:3997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200,3913" to="2200,399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079;top:3997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08,3913" to="3208,399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900;top:3996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69,3913" to="3969,399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660;top:3996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729,3913" to="4729,399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668;top:3996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737,3913" to="5737,399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391;top:3997;width:15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98,3913" to="6498,399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2865,1851" to="5565,185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886;top:1521;width:657;height:659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45;top:1768;width:841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vilaas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1768;width:1173;height:2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5 (0.37, 4.2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152,476" to="5942,47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893;top:317;width:315;height:31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08;top:393;width:98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hevalier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392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8 (0.19, 6.0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69,15" to="3969,391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919,921" path="m0,461l460,921l919,461l460,0l0,461xe" stroked="t" o:allowincell="f" style="position:absolute;left:3701;top:2766;width:918;height:920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2967,3227" to="5351,3227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4161,476" to="4161,2765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89;top:3144;width:119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3144;width:1192;height:27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9 (0.40, 3.5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2;top:4258;width:23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898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Too few strata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Too few strata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paragraph" w:styleId="TableandFigureHeading">
    <w:name w:val="Table and Figure Heading"/>
    <w:basedOn w:val="Normal"/>
    <w:qFormat/>
    <w:pPr>
      <w:keepNext w:val="true"/>
      <w:spacing w:before="0" w:after="120"/>
    </w:pPr>
    <w:rPr>
      <w:rFonts w:ascii="Arial" w:hAnsi="Arial" w:eastAsia="Times" w:cs="Arial"/>
      <w:b/>
      <w:sz w:val="20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20:03:00Z</dcterms:created>
  <dc:creator>HHUser</dc:creator>
  <dc:description/>
  <cp:keywords/>
  <dc:language>en-US</dc:language>
  <cp:lastModifiedBy>HHUser</cp:lastModifiedBy>
  <dcterms:modified xsi:type="dcterms:W3CDTF">2011-12-14T14:50:00Z</dcterms:modified>
  <cp:revision>3</cp:revision>
  <dc:subject/>
  <dc:title>Appendix Figure 50</dc:title>
</cp:coreProperties>
</file>